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0B41F0" w14:textId="2D7C69AF" w:rsidR="002E2DA8" w:rsidRPr="00385069" w:rsidRDefault="008A293A" w:rsidP="002E2DA8">
      <w:r>
        <w:rPr>
          <w:lang w:val="en-IN"/>
        </w:rPr>
        <w:t>S4</w:t>
      </w:r>
      <w:bookmarkStart w:id="0" w:name="_GoBack"/>
      <w:bookmarkEnd w:id="0"/>
      <w:r w:rsidR="002E2DA8">
        <w:rPr>
          <w:lang w:val="en-IN"/>
        </w:rPr>
        <w:t xml:space="preserve"> Table</w:t>
      </w:r>
      <w:r w:rsidR="002E2DA8" w:rsidRPr="00385069">
        <w:rPr>
          <w:lang w:val="en-IN"/>
        </w:rPr>
        <w:t>. SNPs and I</w:t>
      </w:r>
      <w:r w:rsidR="002E2DA8">
        <w:rPr>
          <w:lang w:val="en-IN"/>
        </w:rPr>
        <w:t>N</w:t>
      </w:r>
      <w:r w:rsidR="002E2DA8" w:rsidRPr="00385069">
        <w:rPr>
          <w:lang w:val="en-IN"/>
        </w:rPr>
        <w:t>DEL</w:t>
      </w:r>
      <w:r w:rsidR="003D5F2E">
        <w:rPr>
          <w:lang w:val="en-IN"/>
        </w:rPr>
        <w:t>s</w:t>
      </w:r>
      <w:r w:rsidR="002E2DA8" w:rsidRPr="00385069">
        <w:rPr>
          <w:lang w:val="en-IN"/>
        </w:rPr>
        <w:t xml:space="preserve"> distribution across rice and non-rice </w:t>
      </w:r>
      <w:r w:rsidR="002E2DA8" w:rsidRPr="00810968">
        <w:rPr>
          <w:i/>
          <w:lang w:val="en-IN"/>
        </w:rPr>
        <w:t>Magnaporthe</w:t>
      </w:r>
      <w:r w:rsidR="002E2DA8" w:rsidRPr="00385069">
        <w:rPr>
          <w:lang w:val="en-IN"/>
        </w:rPr>
        <w:t xml:space="preserve"> isolates</w:t>
      </w:r>
    </w:p>
    <w:p w14:paraId="60ED5094" w14:textId="77777777" w:rsidR="002E2DA8" w:rsidRPr="00385069" w:rsidRDefault="002E2DA8" w:rsidP="002E2DA8"/>
    <w:tbl>
      <w:tblPr>
        <w:tblW w:w="4311" w:type="pct"/>
        <w:tblLook w:val="04A0" w:firstRow="1" w:lastRow="0" w:firstColumn="1" w:lastColumn="0" w:noHBand="0" w:noVBand="1"/>
      </w:tblPr>
      <w:tblGrid>
        <w:gridCol w:w="1687"/>
        <w:gridCol w:w="1474"/>
        <w:gridCol w:w="1474"/>
        <w:gridCol w:w="1474"/>
        <w:gridCol w:w="2550"/>
        <w:gridCol w:w="3564"/>
      </w:tblGrid>
      <w:tr w:rsidR="002E2DA8" w:rsidRPr="00385069" w14:paraId="79CDE632" w14:textId="77777777" w:rsidTr="007D6F57">
        <w:trPr>
          <w:trHeight w:val="300"/>
        </w:trPr>
        <w:tc>
          <w:tcPr>
            <w:tcW w:w="6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9270B" w14:textId="77777777" w:rsidR="002E2DA8" w:rsidRPr="00385069" w:rsidRDefault="002E2DA8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Host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B8C57" w14:textId="77777777" w:rsidR="002E2DA8" w:rsidRPr="00385069" w:rsidRDefault="002E2DA8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Isolate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3BA0D" w14:textId="77777777" w:rsidR="002E2DA8" w:rsidRPr="00385069" w:rsidRDefault="002E2DA8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SNPs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55367" w14:textId="77777777" w:rsidR="002E2DA8" w:rsidRPr="00385069" w:rsidRDefault="002E2DA8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INDELs</w:t>
            </w:r>
          </w:p>
        </w:tc>
        <w:tc>
          <w:tcPr>
            <w:tcW w:w="10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D3F41" w14:textId="77777777" w:rsidR="002E2DA8" w:rsidRPr="00385069" w:rsidRDefault="002E2DA8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SNP density per 100 Kb</w:t>
            </w:r>
          </w:p>
        </w:tc>
        <w:tc>
          <w:tcPr>
            <w:tcW w:w="14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07A3A" w14:textId="77777777" w:rsidR="002E2DA8" w:rsidRPr="00385069" w:rsidRDefault="002E2DA8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Host wise SNP density per 100 Kb</w:t>
            </w:r>
          </w:p>
        </w:tc>
      </w:tr>
      <w:tr w:rsidR="002E2DA8" w:rsidRPr="00385069" w14:paraId="1784532B" w14:textId="77777777" w:rsidTr="007D6F57">
        <w:trPr>
          <w:trHeight w:val="300"/>
        </w:trPr>
        <w:tc>
          <w:tcPr>
            <w:tcW w:w="6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51847" w14:textId="77777777" w:rsidR="002E2DA8" w:rsidRPr="00385069" w:rsidRDefault="002E2DA8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Rice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14F68" w14:textId="77777777" w:rsidR="002E2DA8" w:rsidRPr="00385069" w:rsidRDefault="002E2DA8" w:rsidP="007D6F57">
            <w:pPr>
              <w:jc w:val="center"/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1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02D1D" w14:textId="77777777" w:rsidR="002E2DA8" w:rsidRPr="00385069" w:rsidRDefault="002E2DA8" w:rsidP="007D6F57">
            <w:pPr>
              <w:jc w:val="center"/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816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F6D54" w14:textId="77777777" w:rsidR="002E2DA8" w:rsidRPr="00385069" w:rsidRDefault="002E2DA8" w:rsidP="007D6F57">
            <w:pPr>
              <w:jc w:val="center"/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3552</w:t>
            </w:r>
          </w:p>
        </w:tc>
        <w:tc>
          <w:tcPr>
            <w:tcW w:w="10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20769" w14:textId="77777777" w:rsidR="002E2DA8" w:rsidRPr="00385069" w:rsidRDefault="002E2DA8" w:rsidP="007D6F57">
            <w:pPr>
              <w:jc w:val="center"/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2.1</w:t>
            </w:r>
          </w:p>
        </w:tc>
        <w:tc>
          <w:tcPr>
            <w:tcW w:w="1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2FD17" w14:textId="77777777" w:rsidR="002E2DA8" w:rsidRPr="00385069" w:rsidRDefault="002E2DA8" w:rsidP="007D6F57">
            <w:pPr>
              <w:jc w:val="center"/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2.41</w:t>
            </w:r>
          </w:p>
        </w:tc>
      </w:tr>
      <w:tr w:rsidR="002E2DA8" w:rsidRPr="00385069" w14:paraId="72C5E9E7" w14:textId="77777777" w:rsidTr="007D6F57">
        <w:trPr>
          <w:trHeight w:val="300"/>
        </w:trPr>
        <w:tc>
          <w:tcPr>
            <w:tcW w:w="6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75D2E" w14:textId="77777777" w:rsidR="002E2DA8" w:rsidRPr="00385069" w:rsidRDefault="002E2DA8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Rice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E8F44" w14:textId="77777777" w:rsidR="002E2DA8" w:rsidRPr="00385069" w:rsidRDefault="002E2DA8" w:rsidP="007D6F57">
            <w:pPr>
              <w:jc w:val="center"/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10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B1093" w14:textId="77777777" w:rsidR="002E2DA8" w:rsidRPr="00385069" w:rsidRDefault="002E2DA8" w:rsidP="007D6F57">
            <w:pPr>
              <w:jc w:val="center"/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814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7AE51" w14:textId="77777777" w:rsidR="002E2DA8" w:rsidRPr="00385069" w:rsidRDefault="002E2DA8" w:rsidP="007D6F57">
            <w:pPr>
              <w:jc w:val="center"/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3235</w:t>
            </w:r>
          </w:p>
        </w:tc>
        <w:tc>
          <w:tcPr>
            <w:tcW w:w="10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74E3D" w14:textId="77777777" w:rsidR="002E2DA8" w:rsidRPr="00385069" w:rsidRDefault="002E2DA8" w:rsidP="007D6F57">
            <w:pPr>
              <w:jc w:val="center"/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3.1</w:t>
            </w:r>
          </w:p>
        </w:tc>
        <w:tc>
          <w:tcPr>
            <w:tcW w:w="1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15AD1" w14:textId="77777777" w:rsidR="002E2DA8" w:rsidRPr="00385069" w:rsidRDefault="002E2DA8" w:rsidP="007D6F57">
            <w:pPr>
              <w:jc w:val="center"/>
              <w:rPr>
                <w:rFonts w:eastAsia="Times New Roman"/>
                <w:lang w:val="en-IN"/>
              </w:rPr>
            </w:pPr>
          </w:p>
        </w:tc>
      </w:tr>
      <w:tr w:rsidR="002E2DA8" w:rsidRPr="00385069" w14:paraId="5D014B16" w14:textId="77777777" w:rsidTr="007D6F57">
        <w:trPr>
          <w:trHeight w:val="300"/>
        </w:trPr>
        <w:tc>
          <w:tcPr>
            <w:tcW w:w="6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B2500" w14:textId="77777777" w:rsidR="002E2DA8" w:rsidRPr="00385069" w:rsidRDefault="002E2DA8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Rice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74200" w14:textId="77777777" w:rsidR="002E2DA8" w:rsidRPr="00385069" w:rsidRDefault="002E2DA8" w:rsidP="007D6F57">
            <w:pPr>
              <w:jc w:val="center"/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2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BBB0A" w14:textId="77777777" w:rsidR="002E2DA8" w:rsidRPr="00385069" w:rsidRDefault="002E2DA8" w:rsidP="007D6F57">
            <w:pPr>
              <w:jc w:val="center"/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1248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33B96" w14:textId="77777777" w:rsidR="002E2DA8" w:rsidRPr="00385069" w:rsidRDefault="002E2DA8" w:rsidP="007D6F57">
            <w:pPr>
              <w:jc w:val="center"/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3842</w:t>
            </w:r>
          </w:p>
        </w:tc>
        <w:tc>
          <w:tcPr>
            <w:tcW w:w="10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1B1DF" w14:textId="77777777" w:rsidR="002E2DA8" w:rsidRPr="00385069" w:rsidRDefault="002E2DA8" w:rsidP="007D6F57">
            <w:pPr>
              <w:jc w:val="center"/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2.04</w:t>
            </w:r>
          </w:p>
        </w:tc>
        <w:tc>
          <w:tcPr>
            <w:tcW w:w="1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1A3AF" w14:textId="77777777" w:rsidR="002E2DA8" w:rsidRPr="00385069" w:rsidRDefault="002E2DA8" w:rsidP="007D6F57">
            <w:pPr>
              <w:jc w:val="center"/>
              <w:rPr>
                <w:rFonts w:eastAsia="Times New Roman"/>
                <w:lang w:val="en-IN"/>
              </w:rPr>
            </w:pPr>
          </w:p>
        </w:tc>
      </w:tr>
      <w:tr w:rsidR="002E2DA8" w:rsidRPr="00385069" w14:paraId="338F128F" w14:textId="77777777" w:rsidTr="007D6F57">
        <w:trPr>
          <w:trHeight w:val="300"/>
        </w:trPr>
        <w:tc>
          <w:tcPr>
            <w:tcW w:w="6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A7505" w14:textId="77777777" w:rsidR="002E2DA8" w:rsidRPr="00385069" w:rsidRDefault="002E2DA8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Finger millet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7F51E" w14:textId="77777777" w:rsidR="002E2DA8" w:rsidRPr="00385069" w:rsidRDefault="002E2DA8" w:rsidP="007D6F57">
            <w:pPr>
              <w:jc w:val="center"/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3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35180" w14:textId="77777777" w:rsidR="002E2DA8" w:rsidRPr="00385069" w:rsidRDefault="002E2DA8" w:rsidP="007D6F57">
            <w:pPr>
              <w:jc w:val="center"/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17758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A478F" w14:textId="77777777" w:rsidR="002E2DA8" w:rsidRPr="00385069" w:rsidRDefault="002E2DA8" w:rsidP="007D6F57">
            <w:pPr>
              <w:jc w:val="center"/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27484</w:t>
            </w:r>
          </w:p>
        </w:tc>
        <w:tc>
          <w:tcPr>
            <w:tcW w:w="10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80B4B" w14:textId="77777777" w:rsidR="002E2DA8" w:rsidRPr="00385069" w:rsidRDefault="002E2DA8" w:rsidP="007D6F57">
            <w:pPr>
              <w:jc w:val="center"/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43.5</w:t>
            </w:r>
          </w:p>
        </w:tc>
        <w:tc>
          <w:tcPr>
            <w:tcW w:w="1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62DFD" w14:textId="77777777" w:rsidR="002E2DA8" w:rsidRPr="00385069" w:rsidRDefault="002E2DA8" w:rsidP="007D6F57">
            <w:pPr>
              <w:jc w:val="center"/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53.63</w:t>
            </w:r>
          </w:p>
        </w:tc>
      </w:tr>
      <w:tr w:rsidR="002E2DA8" w:rsidRPr="00385069" w14:paraId="7E38EB9C" w14:textId="77777777" w:rsidTr="007D6F57">
        <w:trPr>
          <w:trHeight w:val="300"/>
        </w:trPr>
        <w:tc>
          <w:tcPr>
            <w:tcW w:w="6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7D503" w14:textId="77777777" w:rsidR="002E2DA8" w:rsidRPr="00385069" w:rsidRDefault="002E2DA8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Finger millet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39E7F" w14:textId="77777777" w:rsidR="002E2DA8" w:rsidRPr="00385069" w:rsidRDefault="002E2DA8" w:rsidP="007D6F57">
            <w:pPr>
              <w:jc w:val="center"/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12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42FC7" w14:textId="77777777" w:rsidR="002E2DA8" w:rsidRPr="00385069" w:rsidRDefault="002E2DA8" w:rsidP="007D6F57">
            <w:pPr>
              <w:jc w:val="center"/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15702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99D44" w14:textId="77777777" w:rsidR="002E2DA8" w:rsidRPr="00385069" w:rsidRDefault="002E2DA8" w:rsidP="007D6F57">
            <w:pPr>
              <w:jc w:val="center"/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26733</w:t>
            </w:r>
          </w:p>
        </w:tc>
        <w:tc>
          <w:tcPr>
            <w:tcW w:w="10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3077C" w14:textId="77777777" w:rsidR="002E2DA8" w:rsidRPr="00385069" w:rsidRDefault="002E2DA8" w:rsidP="007D6F57">
            <w:pPr>
              <w:jc w:val="center"/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38.57</w:t>
            </w:r>
          </w:p>
        </w:tc>
        <w:tc>
          <w:tcPr>
            <w:tcW w:w="1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2C1FE" w14:textId="77777777" w:rsidR="002E2DA8" w:rsidRPr="00385069" w:rsidRDefault="002E2DA8" w:rsidP="007D6F57">
            <w:pPr>
              <w:jc w:val="center"/>
              <w:rPr>
                <w:rFonts w:eastAsia="Times New Roman"/>
                <w:lang w:val="en-IN"/>
              </w:rPr>
            </w:pPr>
          </w:p>
        </w:tc>
      </w:tr>
      <w:tr w:rsidR="002E2DA8" w:rsidRPr="00385069" w14:paraId="2E3D11EA" w14:textId="77777777" w:rsidTr="007D6F57">
        <w:trPr>
          <w:trHeight w:val="300"/>
        </w:trPr>
        <w:tc>
          <w:tcPr>
            <w:tcW w:w="6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3C4AB" w14:textId="77777777" w:rsidR="002E2DA8" w:rsidRPr="00385069" w:rsidRDefault="002E2DA8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Finger millet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CBDD8" w14:textId="77777777" w:rsidR="002E2DA8" w:rsidRPr="00385069" w:rsidRDefault="002E2DA8" w:rsidP="007D6F57">
            <w:pPr>
              <w:jc w:val="center"/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4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BEC9F" w14:textId="77777777" w:rsidR="002E2DA8" w:rsidRPr="00385069" w:rsidRDefault="002E2DA8" w:rsidP="007D6F57">
            <w:pPr>
              <w:jc w:val="center"/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32153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171D8" w14:textId="77777777" w:rsidR="002E2DA8" w:rsidRPr="00385069" w:rsidRDefault="002E2DA8" w:rsidP="007D6F57">
            <w:pPr>
              <w:jc w:val="center"/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32448</w:t>
            </w:r>
          </w:p>
        </w:tc>
        <w:tc>
          <w:tcPr>
            <w:tcW w:w="10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93C65" w14:textId="77777777" w:rsidR="002E2DA8" w:rsidRPr="00385069" w:rsidRDefault="002E2DA8" w:rsidP="007D6F57">
            <w:pPr>
              <w:jc w:val="center"/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78.83</w:t>
            </w:r>
          </w:p>
        </w:tc>
        <w:tc>
          <w:tcPr>
            <w:tcW w:w="1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EA8C3" w14:textId="77777777" w:rsidR="002E2DA8" w:rsidRPr="00385069" w:rsidRDefault="002E2DA8" w:rsidP="007D6F57">
            <w:pPr>
              <w:jc w:val="center"/>
              <w:rPr>
                <w:rFonts w:eastAsia="Times New Roman"/>
                <w:lang w:val="en-IN"/>
              </w:rPr>
            </w:pPr>
          </w:p>
        </w:tc>
      </w:tr>
      <w:tr w:rsidR="002E2DA8" w:rsidRPr="00385069" w14:paraId="6707E78B" w14:textId="77777777" w:rsidTr="007D6F57">
        <w:trPr>
          <w:trHeight w:val="300"/>
        </w:trPr>
        <w:tc>
          <w:tcPr>
            <w:tcW w:w="6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50603" w14:textId="77777777" w:rsidR="002E2DA8" w:rsidRPr="00385069" w:rsidRDefault="002E2DA8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Foxtail millet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49049" w14:textId="77777777" w:rsidR="002E2DA8" w:rsidRPr="00385069" w:rsidRDefault="002E2DA8" w:rsidP="007D6F57">
            <w:pPr>
              <w:jc w:val="center"/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5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00947" w14:textId="77777777" w:rsidR="002E2DA8" w:rsidRPr="00385069" w:rsidRDefault="002E2DA8" w:rsidP="007D6F57">
            <w:pPr>
              <w:jc w:val="center"/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5359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0AA94" w14:textId="77777777" w:rsidR="002E2DA8" w:rsidRPr="00385069" w:rsidRDefault="002E2DA8" w:rsidP="007D6F57">
            <w:pPr>
              <w:jc w:val="center"/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13025</w:t>
            </w:r>
          </w:p>
        </w:tc>
        <w:tc>
          <w:tcPr>
            <w:tcW w:w="10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CDC09" w14:textId="77777777" w:rsidR="002E2DA8" w:rsidRPr="00385069" w:rsidRDefault="002E2DA8" w:rsidP="007D6F57">
            <w:pPr>
              <w:jc w:val="center"/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13.21</w:t>
            </w:r>
          </w:p>
        </w:tc>
        <w:tc>
          <w:tcPr>
            <w:tcW w:w="1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2313E" w14:textId="77777777" w:rsidR="002E2DA8" w:rsidRPr="00385069" w:rsidRDefault="002E2DA8" w:rsidP="007D6F57">
            <w:pPr>
              <w:jc w:val="center"/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13.79</w:t>
            </w:r>
          </w:p>
        </w:tc>
      </w:tr>
      <w:tr w:rsidR="002E2DA8" w:rsidRPr="00385069" w14:paraId="6B8D301B" w14:textId="77777777" w:rsidTr="007D6F57">
        <w:trPr>
          <w:trHeight w:val="300"/>
        </w:trPr>
        <w:tc>
          <w:tcPr>
            <w:tcW w:w="6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ABF66" w14:textId="77777777" w:rsidR="002E2DA8" w:rsidRPr="00385069" w:rsidRDefault="002E2DA8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Foxtail millet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D8838" w14:textId="77777777" w:rsidR="002E2DA8" w:rsidRPr="00385069" w:rsidRDefault="002E2DA8" w:rsidP="007D6F57">
            <w:pPr>
              <w:jc w:val="center"/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8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F8FDB" w14:textId="77777777" w:rsidR="002E2DA8" w:rsidRPr="00385069" w:rsidRDefault="002E2DA8" w:rsidP="007D6F57">
            <w:pPr>
              <w:jc w:val="center"/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5795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E914A" w14:textId="77777777" w:rsidR="002E2DA8" w:rsidRPr="00385069" w:rsidRDefault="002E2DA8" w:rsidP="007D6F57">
            <w:pPr>
              <w:jc w:val="center"/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13358</w:t>
            </w:r>
          </w:p>
        </w:tc>
        <w:tc>
          <w:tcPr>
            <w:tcW w:w="10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8775C" w14:textId="77777777" w:rsidR="002E2DA8" w:rsidRPr="00385069" w:rsidRDefault="002E2DA8" w:rsidP="007D6F57">
            <w:pPr>
              <w:jc w:val="center"/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14.36</w:t>
            </w:r>
          </w:p>
        </w:tc>
        <w:tc>
          <w:tcPr>
            <w:tcW w:w="1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7D618" w14:textId="77777777" w:rsidR="002E2DA8" w:rsidRPr="00385069" w:rsidRDefault="002E2DA8" w:rsidP="007D6F57">
            <w:pPr>
              <w:jc w:val="center"/>
              <w:rPr>
                <w:rFonts w:eastAsia="Times New Roman"/>
                <w:lang w:val="en-IN"/>
              </w:rPr>
            </w:pPr>
          </w:p>
        </w:tc>
      </w:tr>
      <w:tr w:rsidR="002E2DA8" w:rsidRPr="00385069" w14:paraId="313BDD01" w14:textId="77777777" w:rsidTr="007D6F57">
        <w:trPr>
          <w:trHeight w:val="300"/>
        </w:trPr>
        <w:tc>
          <w:tcPr>
            <w:tcW w:w="6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B7066" w14:textId="77777777" w:rsidR="002E2DA8" w:rsidRPr="00385069" w:rsidRDefault="002E2DA8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Buffel Grass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3C4CE" w14:textId="77777777" w:rsidR="002E2DA8" w:rsidRPr="00385069" w:rsidRDefault="002E2DA8" w:rsidP="007D6F57">
            <w:pPr>
              <w:jc w:val="center"/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7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2052D" w14:textId="77777777" w:rsidR="002E2DA8" w:rsidRPr="00385069" w:rsidRDefault="002E2DA8" w:rsidP="007D6F57">
            <w:pPr>
              <w:jc w:val="center"/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21541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D7061" w14:textId="77777777" w:rsidR="002E2DA8" w:rsidRPr="00385069" w:rsidRDefault="002E2DA8" w:rsidP="007D6F57">
            <w:pPr>
              <w:jc w:val="center"/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31338</w:t>
            </w:r>
          </w:p>
        </w:tc>
        <w:tc>
          <w:tcPr>
            <w:tcW w:w="10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D1BB2" w14:textId="77777777" w:rsidR="002E2DA8" w:rsidRPr="00385069" w:rsidRDefault="002E2DA8" w:rsidP="007D6F57">
            <w:pPr>
              <w:jc w:val="center"/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52.88</w:t>
            </w:r>
          </w:p>
        </w:tc>
        <w:tc>
          <w:tcPr>
            <w:tcW w:w="1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C4912" w14:textId="77777777" w:rsidR="002E2DA8" w:rsidRPr="00385069" w:rsidRDefault="002E2DA8" w:rsidP="007D6F57">
            <w:pPr>
              <w:jc w:val="center"/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52.88</w:t>
            </w:r>
          </w:p>
        </w:tc>
      </w:tr>
    </w:tbl>
    <w:p w14:paraId="609A424F" w14:textId="77777777" w:rsidR="002E2DA8" w:rsidRPr="00385069" w:rsidRDefault="002E2DA8" w:rsidP="002E2DA8"/>
    <w:p w14:paraId="18EEAD77" w14:textId="77777777" w:rsidR="00B61F84" w:rsidRDefault="00B61F84"/>
    <w:sectPr w:rsidR="00B61F84" w:rsidSect="002E2DA8">
      <w:pgSz w:w="16840" w:h="11900" w:orient="landscape"/>
      <w:pgMar w:top="1593" w:right="1440" w:bottom="1440" w:left="1440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2DA8"/>
    <w:rsid w:val="002E2DA8"/>
    <w:rsid w:val="003A1B9A"/>
    <w:rsid w:val="003D5F2E"/>
    <w:rsid w:val="008A293A"/>
    <w:rsid w:val="00B61F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8D076F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2DA8"/>
    <w:rPr>
      <w:rFonts w:ascii="Times New Roman" w:hAnsi="Times New Roman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2DA8"/>
    <w:rPr>
      <w:rFonts w:ascii="Times New Roman" w:hAnsi="Times New Roman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4</Words>
  <Characters>424</Characters>
  <Application>Microsoft Macintosh Word</Application>
  <DocSecurity>0</DocSecurity>
  <Lines>3</Lines>
  <Paragraphs>1</Paragraphs>
  <ScaleCrop>false</ScaleCrop>
  <Company>mahesh.hb@rediffmail.com</Company>
  <LinksUpToDate>false</LinksUpToDate>
  <CharactersWithSpaces>4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sh H B</dc:creator>
  <cp:keywords/>
  <dc:description/>
  <cp:lastModifiedBy>Mahesh H B</cp:lastModifiedBy>
  <cp:revision>3</cp:revision>
  <dcterms:created xsi:type="dcterms:W3CDTF">2016-08-26T05:16:00Z</dcterms:created>
  <dcterms:modified xsi:type="dcterms:W3CDTF">2016-08-29T16:05:00Z</dcterms:modified>
</cp:coreProperties>
</file>